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F69A4" w14:textId="183BA1AE" w:rsidR="007F4277" w:rsidRDefault="007F4277" w:rsidP="007F4277">
      <w:pPr>
        <w:pStyle w:val="Heading1"/>
        <w:ind w:left="360"/>
      </w:pPr>
      <w:bookmarkStart w:id="0" w:name="_Toc184307678"/>
      <w:r>
        <w:t>S</w:t>
      </w:r>
      <w:r w:rsidR="00646A9D">
        <w:t>1 Table</w:t>
      </w:r>
      <w:r>
        <w:t>. Descriptive Sample Statistics</w:t>
      </w:r>
      <w:bookmarkEnd w:id="0"/>
      <w:r>
        <w:t xml:space="preserve"> (UK)</w:t>
      </w:r>
    </w:p>
    <w:p w14:paraId="1EA47A84" w14:textId="77777777" w:rsidR="007F4277" w:rsidRDefault="007F4277" w:rsidP="007F4277"/>
    <w:tbl>
      <w:tblPr>
        <w:tblW w:w="4940" w:type="dxa"/>
        <w:tblLook w:val="04A0" w:firstRow="1" w:lastRow="0" w:firstColumn="1" w:lastColumn="0" w:noHBand="0" w:noVBand="1"/>
      </w:tblPr>
      <w:tblGrid>
        <w:gridCol w:w="3924"/>
        <w:gridCol w:w="756"/>
        <w:gridCol w:w="608"/>
      </w:tblGrid>
      <w:tr w:rsidR="007F4277" w:rsidRPr="009B4F53" w14:paraId="503B8EC3" w14:textId="77777777" w:rsidTr="002F6ED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EDCD" w14:textId="01514821" w:rsidR="007F4277" w:rsidRPr="0042380E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38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able 1. </w:t>
            </w:r>
          </w:p>
        </w:tc>
      </w:tr>
      <w:tr w:rsidR="007F4277" w:rsidRPr="009B4F53" w14:paraId="5797D36C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F03" w14:textId="77777777" w:rsidR="007F4277" w:rsidRPr="009B4F53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8658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B6E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7F4277" w:rsidRPr="009B4F53" w14:paraId="0F85C837" w14:textId="77777777" w:rsidTr="002F6ED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BAB6" w14:textId="77777777" w:rsidR="007F4277" w:rsidRPr="009B4F53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</w:tr>
      <w:tr w:rsidR="007F4277" w:rsidRPr="009B4F53" w14:paraId="78CE074E" w14:textId="77777777" w:rsidTr="002F6ED4">
        <w:trPr>
          <w:trHeight w:val="30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F45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00C4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99C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5</w:t>
            </w:r>
          </w:p>
        </w:tc>
      </w:tr>
      <w:tr w:rsidR="007F4277" w:rsidRPr="009B4F53" w14:paraId="3A806B5A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009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oma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71F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DF8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3</w:t>
            </w:r>
          </w:p>
        </w:tc>
      </w:tr>
      <w:tr w:rsidR="007F4277" w:rsidRPr="009B4F53" w14:paraId="61AFCD36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AB4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, non-binary or another gender identit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184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44F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7F4277" w:rsidRPr="009B4F53" w14:paraId="4B998E9D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8C5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E37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4D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7F4277" w:rsidRPr="009B4F53" w14:paraId="0BB22288" w14:textId="77777777" w:rsidTr="002F6ED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088E" w14:textId="77777777" w:rsidR="007F4277" w:rsidRPr="009B4F53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</w:t>
            </w:r>
          </w:p>
        </w:tc>
      </w:tr>
      <w:tr w:rsidR="007F4277" w:rsidRPr="009B4F53" w14:paraId="1712B061" w14:textId="77777777" w:rsidTr="002F6ED4">
        <w:trPr>
          <w:trHeight w:val="30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0F2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d not finish secondary schoo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DD3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6A8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</w:tr>
      <w:tr w:rsidR="007F4277" w:rsidRPr="009B4F53" w14:paraId="630D379D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2871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nished secondary schoo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186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FC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7</w:t>
            </w:r>
          </w:p>
        </w:tc>
      </w:tr>
      <w:tr w:rsidR="007F4277" w:rsidRPr="009B4F53" w14:paraId="662BD0CC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D12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nished 3rd leve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8C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D5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.1</w:t>
            </w:r>
          </w:p>
        </w:tc>
      </w:tr>
      <w:tr w:rsidR="007F4277" w:rsidRPr="009B4F53" w14:paraId="12A913B8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10A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sters/Ph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AEF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58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4</w:t>
            </w:r>
          </w:p>
        </w:tc>
      </w:tr>
      <w:tr w:rsidR="007F4277" w:rsidRPr="009B4F53" w14:paraId="0BB01226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4BC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7A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F82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7F4277" w:rsidRPr="009B4F53" w14:paraId="46D051DC" w14:textId="77777777" w:rsidTr="002F6ED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0010" w14:textId="77777777" w:rsidR="007F4277" w:rsidRPr="009B4F53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ty</w:t>
            </w:r>
          </w:p>
        </w:tc>
      </w:tr>
      <w:tr w:rsidR="007F4277" w:rsidRPr="009B4F53" w14:paraId="7B99861B" w14:textId="77777777" w:rsidTr="002F6ED4">
        <w:trPr>
          <w:trHeight w:val="30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3C10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ou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52C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6E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9</w:t>
            </w:r>
          </w:p>
        </w:tc>
      </w:tr>
      <w:tr w:rsidR="007F4277" w:rsidRPr="009B4F53" w14:paraId="2B5A9910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79D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servativ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AF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39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7</w:t>
            </w:r>
          </w:p>
        </w:tc>
      </w:tr>
      <w:tr w:rsidR="007F4277" w:rsidRPr="009B4F53" w14:paraId="45477F44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48B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beral Democra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825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08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</w:t>
            </w:r>
          </w:p>
        </w:tc>
      </w:tr>
      <w:tr w:rsidR="007F4277" w:rsidRPr="009B4F53" w14:paraId="353CEDA4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BB4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KI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6B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B58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</w:tr>
      <w:tr w:rsidR="007F4277" w:rsidRPr="009B4F53" w14:paraId="3192C97B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AFD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7E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1E7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</w:tr>
      <w:tr w:rsidR="007F4277" w:rsidRPr="009B4F53" w14:paraId="7125FF53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000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en Party of England and Wal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24E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602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</w:tr>
      <w:tr w:rsidR="007F4277" w:rsidRPr="009B4F53" w14:paraId="43F12996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BB6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ottish Green Part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8FF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D5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7F4277" w:rsidRPr="009B4F53" w14:paraId="1F15B2DF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398F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en Party in Northern Irela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E32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F4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7F4277" w:rsidRPr="009B4F53" w14:paraId="19CE2327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634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3D6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204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F4277" w:rsidRPr="009B4F53" w14:paraId="371BCC06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C48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n't know/No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479C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103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</w:t>
            </w:r>
          </w:p>
        </w:tc>
      </w:tr>
      <w:tr w:rsidR="007F4277" w:rsidRPr="009B4F53" w14:paraId="12803561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C671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2B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DD4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7F4277" w:rsidRPr="009B4F53" w14:paraId="39355657" w14:textId="77777777" w:rsidTr="002F6ED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8774" w14:textId="77777777" w:rsidR="007F4277" w:rsidRPr="009B4F53" w:rsidRDefault="007F4277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</w:tr>
      <w:tr w:rsidR="007F4277" w:rsidRPr="009B4F53" w14:paraId="780EB542" w14:textId="77777777" w:rsidTr="002F6ED4">
        <w:trPr>
          <w:trHeight w:val="30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258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ast Angli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28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01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</w:tr>
      <w:tr w:rsidR="007F4277" w:rsidRPr="009B4F53" w14:paraId="5F5D9EE0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332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ast Midland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67E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E1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</w:tr>
      <w:tr w:rsidR="007F4277" w:rsidRPr="009B4F53" w14:paraId="18D73D88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D2A4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nd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A32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7F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7</w:t>
            </w:r>
          </w:p>
        </w:tc>
      </w:tr>
      <w:tr w:rsidR="007F4277" w:rsidRPr="009B4F53" w14:paraId="4CFB75A9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9B0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 East</w:t>
            </w:r>
            <w:proofErr w:type="gram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E004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37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</w:tr>
      <w:tr w:rsidR="007F4277" w:rsidRPr="009B4F53" w14:paraId="70802B40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A58A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 West</w:t>
            </w:r>
            <w:proofErr w:type="gram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9479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AA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</w:tr>
      <w:tr w:rsidR="007F4277" w:rsidRPr="009B4F53" w14:paraId="25DAB0EB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1E3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ern Irela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9D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65E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</w:tr>
      <w:tr w:rsidR="007F4277" w:rsidRPr="009B4F53" w14:paraId="7B30DA13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6C2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otla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3F2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ADF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</w:t>
            </w:r>
          </w:p>
        </w:tc>
      </w:tr>
      <w:tr w:rsidR="007F4277" w:rsidRPr="009B4F53" w14:paraId="0A2952C4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C88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East</w:t>
            </w:r>
            <w:proofErr w:type="gram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A2C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CFBD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4</w:t>
            </w:r>
          </w:p>
        </w:tc>
      </w:tr>
      <w:tr w:rsidR="007F4277" w:rsidRPr="009B4F53" w14:paraId="5ABBA157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928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th West</w:t>
            </w:r>
            <w:proofErr w:type="gram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6F6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6B4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</w:tr>
      <w:tr w:rsidR="007F4277" w:rsidRPr="009B4F53" w14:paraId="08D97D34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5A4C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l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1B1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558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</w:tr>
      <w:tr w:rsidR="007F4277" w:rsidRPr="009B4F53" w14:paraId="5912E110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D83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st Midland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837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6B6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</w:tr>
      <w:tr w:rsidR="007F4277" w:rsidRPr="009B4F53" w14:paraId="34E28DE3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0B3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rkshire &amp; Humbersid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D5A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8D17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</w:t>
            </w:r>
          </w:p>
        </w:tc>
      </w:tr>
      <w:tr w:rsidR="007F4277" w:rsidRPr="009B4F53" w14:paraId="60FEA131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1D5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672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3D2B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7F4277" w:rsidRPr="009B4F53" w14:paraId="7FC31C52" w14:textId="77777777" w:rsidTr="002F6ED4">
        <w:trPr>
          <w:trHeight w:val="290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B755" w14:textId="77777777" w:rsidR="007F4277" w:rsidRPr="009B4F53" w:rsidRDefault="007F4277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80C40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3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BAF5" w14:textId="77777777" w:rsidR="007F4277" w:rsidRPr="009B4F53" w:rsidRDefault="007F4277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B4F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</w:tbl>
    <w:p w14:paraId="27D48D51" w14:textId="77777777" w:rsidR="002B5776" w:rsidRDefault="002B5776"/>
    <w:sectPr w:rsidR="002B5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77"/>
    <w:rsid w:val="00260A20"/>
    <w:rsid w:val="002B5776"/>
    <w:rsid w:val="00340C92"/>
    <w:rsid w:val="00646A9D"/>
    <w:rsid w:val="006A254D"/>
    <w:rsid w:val="007F4277"/>
    <w:rsid w:val="00A706AB"/>
    <w:rsid w:val="00C92945"/>
    <w:rsid w:val="00C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8AE1"/>
  <w15:chartTrackingRefBased/>
  <w15:docId w15:val="{41ED9597-8DB2-462F-9B2D-DB76162E8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7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2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2</Characters>
  <Application>Microsoft Office Word</Application>
  <DocSecurity>0</DocSecurity>
  <Lines>6</Lines>
  <Paragraphs>1</Paragraphs>
  <ScaleCrop>false</ScaleCrop>
  <Company>University of Southampto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2</cp:revision>
  <dcterms:created xsi:type="dcterms:W3CDTF">2025-02-10T09:01:00Z</dcterms:created>
  <dcterms:modified xsi:type="dcterms:W3CDTF">2025-02-19T08:04:00Z</dcterms:modified>
</cp:coreProperties>
</file>